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714" w:rsidP="0E4E6A31" w:rsidRDefault="23773396" w14:paraId="53E396E7" w14:textId="33469C27">
      <w:pPr>
        <w:rPr>
          <w:rFonts w:ascii="Calibri" w:hAnsi="Calibri" w:eastAsia="Calibri" w:cs="Calibri"/>
        </w:rPr>
      </w:pPr>
      <w:r w:rsidRPr="1AA0863A" w:rsidR="23773396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Supplementary Material for “</w:t>
      </w:r>
      <w:r w:rsidRPr="1AA0863A" w:rsidR="2DBDE8AD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Endocranial anatomy</w:t>
      </w:r>
      <w:r w:rsidRPr="1AA0863A" w:rsidR="23773396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and the phylogenetic position of the gavialoid </w:t>
      </w:r>
      <w:r w:rsidRPr="1AA0863A" w:rsidR="23773396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crocodylian</w:t>
      </w:r>
      <w:r w:rsidRPr="1AA0863A" w:rsidR="23773396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</w:t>
      </w:r>
      <w:r w:rsidRPr="1AA0863A" w:rsidR="23773396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Eosuchus</w:t>
      </w:r>
      <w:r w:rsidRPr="1AA0863A" w:rsidR="23773396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r w:rsidRPr="1AA0863A" w:rsidR="23773396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lerichei</w:t>
      </w:r>
      <w:r w:rsidRPr="1AA0863A" w:rsidR="23773396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from the late Paleocene of Belgium and potential adaptations for oceanic dispersal in gavialoids”</w:t>
      </w:r>
    </w:p>
    <w:p w:rsidR="00A13714" w:rsidP="0E4E6A31" w:rsidRDefault="00A13714" w14:paraId="53F6B372" w14:textId="713442E8">
      <w:pPr>
        <w:rPr>
          <w:rFonts w:eastAsiaTheme="minorEastAsia"/>
          <w:color w:val="000000" w:themeColor="text1"/>
          <w:sz w:val="24"/>
          <w:szCs w:val="24"/>
        </w:rPr>
      </w:pPr>
    </w:p>
    <w:p w:rsidR="00A13714" w:rsidP="1AA0863A" w:rsidRDefault="660A9D44" w14:paraId="26577A14" w14:textId="707DEBB5">
      <w:pPr>
        <w:rPr>
          <w:rFonts w:eastAsia="" w:eastAsiaTheme="minorEastAsia"/>
          <w:sz w:val="24"/>
          <w:szCs w:val="24"/>
        </w:rPr>
      </w:pPr>
      <w:r w:rsidRPr="1AA0863A" w:rsidR="660A9D44">
        <w:rPr>
          <w:rFonts w:eastAsia="" w:eastAsiaTheme="minorEastAsia"/>
          <w:b w:val="1"/>
          <w:bCs w:val="1"/>
          <w:color w:val="000000" w:themeColor="text1" w:themeTint="FF" w:themeShade="FF"/>
          <w:sz w:val="24"/>
          <w:szCs w:val="24"/>
        </w:rPr>
        <w:t>TABLE 1</w:t>
      </w:r>
      <w:r w:rsidRPr="1AA0863A" w:rsidR="660A9D44">
        <w:rPr>
          <w:rFonts w:eastAsia="" w:eastAsiaTheme="minorEastAsia"/>
          <w:color w:val="000000" w:themeColor="text1" w:themeTint="FF" w:themeShade="FF"/>
          <w:sz w:val="24"/>
          <w:szCs w:val="24"/>
        </w:rPr>
        <w:t xml:space="preserve">: Measurements of the </w:t>
      </w:r>
      <w:r w:rsidRPr="1AA0863A" w:rsidR="3CA2D117">
        <w:rPr>
          <w:rFonts w:eastAsia="" w:eastAsiaTheme="minorEastAsia"/>
          <w:color w:val="000000" w:themeColor="text1" w:themeTint="FF" w:themeShade="FF"/>
          <w:sz w:val="24"/>
          <w:szCs w:val="24"/>
        </w:rPr>
        <w:t xml:space="preserve">cranial </w:t>
      </w:r>
      <w:r w:rsidRPr="1AA0863A" w:rsidR="660A9D44">
        <w:rPr>
          <w:rFonts w:eastAsia="" w:eastAsiaTheme="minorEastAsia"/>
          <w:color w:val="000000" w:themeColor="text1" w:themeTint="FF" w:themeShade="FF"/>
          <w:sz w:val="24"/>
          <w:szCs w:val="24"/>
        </w:rPr>
        <w:t>endocasts and labyrinths of crocodyliform taxa.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5340"/>
        <w:gridCol w:w="1365"/>
        <w:gridCol w:w="1395"/>
        <w:gridCol w:w="1372"/>
      </w:tblGrid>
      <w:tr w:rsidR="0E4E6A31" w:rsidTr="1AA0863A" w14:paraId="4382B17C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3F7D4FC0" w14:textId="53C21EA3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Measurements (mm)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21F01E2E" w14:textId="52A710CD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/>
                <w:sz w:val="24"/>
                <w:szCs w:val="24"/>
                <w:lang w:val="en-GB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en-GB"/>
              </w:rPr>
              <w:t>Eosuchu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en-GB"/>
              </w:rPr>
              <w:t>lerichei</w:t>
            </w:r>
          </w:p>
          <w:p w:rsidR="6AA9F8ED" w:rsidP="1AA0863A" w:rsidRDefault="6AA9F8ED" w14:paraId="2CB98700" w14:textId="4652DCEB">
            <w:pPr>
              <w:pStyle w:val="Normal"/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1AA0863A" w:rsidR="6AA9F8E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IRSNB R49)</w:t>
            </w:r>
          </w:p>
          <w:p w:rsidR="0E4E6A31" w:rsidP="1AA0863A" w:rsidRDefault="0E4E6A31" w14:paraId="01354007" w14:textId="5D5D2B9A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This study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531EA913" w14:textId="288F03EF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D13438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BE"/>
              </w:rPr>
              <w:t>Gaviali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BE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BE"/>
              </w:rPr>
              <w:t>gangeticus</w:t>
            </w:r>
          </w:p>
          <w:p w:rsidR="236757E8" w:rsidP="1AA0863A" w:rsidRDefault="236757E8" w14:paraId="7FC1FF97" w14:textId="086BC79C">
            <w:pPr>
              <w:pStyle w:val="Normal"/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noProof w:val="0"/>
                <w:sz w:val="24"/>
                <w:szCs w:val="24"/>
                <w:lang w:val="fr-BE"/>
              </w:rPr>
            </w:pPr>
            <w:r w:rsidRPr="1AA0863A" w:rsidR="236757E8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BE"/>
              </w:rPr>
              <w:t>(</w:t>
            </w:r>
            <w:r w:rsidRPr="1AA0863A" w:rsidR="3420ABD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fr-BE"/>
              </w:rPr>
              <w:t>FLMNH UF 118998)</w:t>
            </w:r>
          </w:p>
          <w:p w:rsidR="0E4E6A31" w:rsidP="1AA0863A" w:rsidRDefault="0E4E6A31" w14:paraId="271D19CB" w14:textId="7763E10B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BE"/>
              </w:rPr>
              <w:t xml:space="preserve">Pierce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BE"/>
              </w:rPr>
              <w:t>et al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BE"/>
              </w:rPr>
              <w:t xml:space="preserve">.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(2017)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7E0AA097" w14:textId="47C859BE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en-GB"/>
              </w:rPr>
              <w:t>Tomistoma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en-GB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en-GB"/>
              </w:rPr>
              <w:t>schlegelii</w:t>
            </w:r>
          </w:p>
          <w:p w:rsidR="72C59108" w:rsidP="1AA0863A" w:rsidRDefault="72C59108" w14:paraId="2A1A3977" w14:textId="70A4137B">
            <w:pPr>
              <w:pStyle w:val="Normal"/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noProof w:val="0"/>
                <w:sz w:val="24"/>
                <w:szCs w:val="24"/>
                <w:lang w:val="en-GB"/>
              </w:rPr>
            </w:pPr>
            <w:r w:rsidRPr="1AA0863A" w:rsidR="72C59108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(TMM M6342)</w:t>
            </w:r>
          </w:p>
          <w:p w:rsidR="0E4E6A31" w:rsidP="1AA0863A" w:rsidRDefault="0E4E6A31" w14:paraId="55509FFE" w14:textId="2EF233A6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Burke &amp; Mannion (2023)</w:t>
            </w:r>
          </w:p>
        </w:tc>
      </w:tr>
      <w:tr w:rsidR="0E4E6A31" w:rsidTr="1AA0863A" w14:paraId="6AD24CBB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3D7CB2EE" w14:textId="70A01257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 xml:space="preserve">Skull width at cerebrum (b/w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postorbital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)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3C62BBEC" w14:textId="210F2046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95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638CFC53" w14:textId="34F884D4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68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4A77B96F" w14:textId="1230540B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68</w:t>
            </w:r>
          </w:p>
        </w:tc>
      </w:tr>
      <w:tr w:rsidR="0E4E6A31" w:rsidTr="1AA0863A" w14:paraId="75F11FB9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26570080" w14:textId="7D81D64D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Cephalic flexure angle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13412B56" w14:textId="5BB24F91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67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4394BDAC" w14:textId="1EDD5747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50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586AE9DB" w14:textId="3D6EF2E7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34</w:t>
            </w:r>
          </w:p>
        </w:tc>
      </w:tr>
      <w:tr w:rsidR="0E4E6A31" w:rsidTr="1AA0863A" w14:paraId="749712D7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2E42025A" w14:textId="32DE5593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Pontine flexure angle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19A591FC" w14:textId="31969D38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70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6B13B458" w14:textId="2EE3DDBB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54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36805E60" w14:textId="6EFAC86D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34</w:t>
            </w:r>
          </w:p>
        </w:tc>
      </w:tr>
      <w:tr w:rsidR="0E4E6A31" w:rsidTr="1AA0863A" w14:paraId="079A470E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3692E9D9" w14:textId="4EA7978C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  <w:lang w:val="en-GB"/>
              </w:rPr>
            </w:pPr>
            <w:r w:rsidRPr="1AA0863A" w:rsidR="3DB370E0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Brain e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ndocast leng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47B21BE2" w14:textId="4A39327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15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628BB077" w14:textId="1CB0BEE4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46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46F72D02" w14:textId="7D0B788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97</w:t>
            </w:r>
          </w:p>
        </w:tc>
      </w:tr>
      <w:tr w:rsidR="0E4E6A31" w:rsidTr="1AA0863A" w14:paraId="5F79B759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49A8084A" w14:textId="621CF181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Olfactory tract leng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61BF964F" w14:textId="1F44159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52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25B09B06" w14:textId="0F3F9985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55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475E4FB7" w14:textId="17B87294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47</w:t>
            </w:r>
          </w:p>
        </w:tc>
      </w:tr>
      <w:tr w:rsidR="0E4E6A31" w:rsidTr="1AA0863A" w14:paraId="34BBF7D9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586A4916" w14:textId="270BAD4C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Cerebrum wid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0DFDA33C" w14:textId="476FE52F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26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73B0D552" w14:textId="2FEB9599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3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101E52D1" w14:textId="47614953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27</w:t>
            </w:r>
          </w:p>
        </w:tc>
      </w:tr>
      <w:tr w:rsidR="0E4E6A31" w:rsidTr="1AA0863A" w14:paraId="5E86E06A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2FABD35C" w14:textId="6D590059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Pituitary wid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2E78219E" w14:textId="1F0085DA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?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79F56022" w14:textId="5D642D48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6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61A348AF" w14:textId="621277A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5</w:t>
            </w:r>
          </w:p>
        </w:tc>
      </w:tr>
      <w:tr w:rsidR="0E4E6A31" w:rsidTr="1AA0863A" w14:paraId="2688AE9A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473462B5" w14:textId="0D15578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Pituitary height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7722589C" w14:textId="082C730C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?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5822866C" w14:textId="7AB065F6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9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77182EA9" w14:textId="1BE36BE0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8</w:t>
            </w:r>
          </w:p>
        </w:tc>
      </w:tr>
      <w:tr w:rsidR="0E4E6A31" w:rsidTr="1AA0863A" w14:paraId="525B8155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0A5050BC" w14:textId="132D0B25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Pituitary leng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725569DB" w14:textId="20FC54B7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?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0EC70D70" w14:textId="53D17396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1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6BBC42DE" w14:textId="7E8A9D45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4</w:t>
            </w:r>
          </w:p>
        </w:tc>
      </w:tr>
      <w:tr w:rsidR="0E4E6A31" w:rsidTr="1AA0863A" w14:paraId="67B73626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5B09F0FC" w14:textId="334B6C16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Maximum width of labyrin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42E06C94" w14:textId="0014343B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7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32C3D037" w14:textId="77C9E84E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21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3189EFB9" w14:textId="1425961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8</w:t>
            </w:r>
          </w:p>
        </w:tc>
      </w:tr>
      <w:tr w:rsidR="0E4E6A31" w:rsidTr="1AA0863A" w14:paraId="3D9B1C11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6B7E3AAC" w14:textId="198E7A70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Maximum height of labyrin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5EE186C3" w14:textId="4D96ABC6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7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6EA0ECF5" w14:textId="0DC99BCA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21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7513D15B" w14:textId="77FCD788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7</w:t>
            </w:r>
          </w:p>
        </w:tc>
      </w:tr>
      <w:tr w:rsidR="0E4E6A31" w:rsidTr="1AA0863A" w14:paraId="695CFD67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6B687224" w14:textId="7147965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Endosseou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 xml:space="preserve"> cochlea length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559D1192" w:rsidP="1AA0863A" w:rsidRDefault="559D1192" w14:paraId="0193C4A1" w14:textId="18C83037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  <w:lang w:val="en-GB"/>
              </w:rPr>
            </w:pPr>
            <w:r w:rsidRPr="1AA0863A" w:rsidR="78A7F54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?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48F445F9" w14:textId="4A3D3961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9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0B9BCDA1" w14:textId="7C58C412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0</w:t>
            </w:r>
          </w:p>
        </w:tc>
      </w:tr>
      <w:tr w:rsidR="0E4E6A31" w:rsidTr="1AA0863A" w14:paraId="10B81C89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70BB013C" w14:textId="57D57616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 xml:space="preserve">Anterior semi-circular canal area 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462F08C1" w14:textId="00FE3D5F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43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676A1028" w14:textId="6502F053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36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0E1EBAE8" w14:textId="2578267B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7</w:t>
            </w:r>
          </w:p>
        </w:tc>
      </w:tr>
      <w:tr w:rsidR="0E4E6A31" w:rsidTr="1AA0863A" w14:paraId="51EE5550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470058CF" w14:textId="780C3243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 xml:space="preserve">Posterior semi-circular canal area 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56F2D238" w14:textId="60F47555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9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55E9C3BB" w14:textId="6FBCD2EA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5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657BC1EA" w14:textId="2AE8C5AC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5</w:t>
            </w:r>
          </w:p>
        </w:tc>
      </w:tr>
      <w:tr w:rsidR="0E4E6A31" w:rsidTr="1AA0863A" w14:paraId="34B2E5EC" w14:textId="7777777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</w:tcPr>
          <w:p w:rsidR="0E4E6A31" w:rsidP="1AA0863A" w:rsidRDefault="0E4E6A31" w14:paraId="5177A13B" w14:textId="7A69250D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 xml:space="preserve">Lateral semi-circular canal area 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:rsidR="0E4E6A31" w:rsidP="1AA0863A" w:rsidRDefault="0E4E6A31" w14:paraId="1000C0C2" w14:textId="7B9D0A61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12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:rsidR="0E4E6A31" w:rsidP="1AA0863A" w:rsidRDefault="0E4E6A31" w14:paraId="33F54A1F" w14:textId="183A4F18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22</w:t>
            </w:r>
          </w:p>
        </w:tc>
        <w:tc>
          <w:tcPr>
            <w:tcW w:w="1372" w:type="dxa"/>
            <w:tcMar>
              <w:left w:w="105" w:type="dxa"/>
              <w:right w:w="105" w:type="dxa"/>
            </w:tcMar>
          </w:tcPr>
          <w:p w:rsidR="0E4E6A31" w:rsidP="1AA0863A" w:rsidRDefault="0E4E6A31" w14:paraId="73F0114A" w14:textId="113D3349">
            <w:pPr>
              <w:spacing w:line="36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4</w:t>
            </w:r>
          </w:p>
        </w:tc>
      </w:tr>
    </w:tbl>
    <w:p w:rsidR="00A13714" w:rsidP="0E4E6A31" w:rsidRDefault="00A13714" w14:paraId="3E0CAD59" w14:textId="523F9575">
      <w:pPr>
        <w:rPr>
          <w:rFonts w:eastAsiaTheme="minorEastAsia"/>
          <w:color w:val="000000" w:themeColor="text1"/>
          <w:sz w:val="24"/>
          <w:szCs w:val="24"/>
        </w:rPr>
      </w:pPr>
    </w:p>
    <w:p w:rsidR="00A13714" w:rsidP="1AA0863A" w:rsidRDefault="00A13714" w14:paraId="11C7A069" w14:textId="26AE8622">
      <w:pPr>
        <w:pStyle w:val="Normal"/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660A9D44" w14:paraId="0909DF0E" w14:textId="42CEA679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lastRenderedPageBreak/>
        <w:t>TABLE 2: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Neurovascular canal measurements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000" w:firstRow="0" w:lastRow="0" w:firstColumn="0" w:lastColumn="0" w:noHBand="0" w:noVBand="0"/>
      </w:tblPr>
      <w:tblGrid>
        <w:gridCol w:w="4455"/>
        <w:gridCol w:w="1275"/>
        <w:gridCol w:w="1590"/>
        <w:gridCol w:w="1710"/>
      </w:tblGrid>
      <w:tr w:rsidR="0E4E6A31" w:rsidTr="1AA0863A" w14:paraId="1BF625EB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14E52F45" w14:textId="5CAB774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4"/>
                <w:szCs w:val="24"/>
                <w:lang w:val="fr-FR"/>
              </w:rPr>
              <w:t>Neurovascular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4"/>
                <w:szCs w:val="24"/>
                <w:lang w:val="fr-FR"/>
              </w:rPr>
              <w:t>canal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4"/>
                <w:szCs w:val="24"/>
                <w:lang w:val="fr-FR"/>
              </w:rPr>
              <w:t>measurement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 (mm)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634A9AEE" w14:textId="583823B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/>
                <w:sz w:val="24"/>
                <w:szCs w:val="24"/>
                <w:lang w:val="fr-FR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Eosuchu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lerichei</w:t>
            </w:r>
          </w:p>
          <w:p w:rsidR="54CE393E" w:rsidP="1AA0863A" w:rsidRDefault="54CE393E" w14:paraId="751F6437" w14:textId="7C38D4BB">
            <w:pPr>
              <w:pStyle w:val="Normal"/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fr-FR"/>
              </w:rPr>
            </w:pPr>
            <w:r w:rsidRPr="1AA0863A" w:rsidR="54CE393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fr-FR"/>
              </w:rPr>
              <w:t>(IRSNB R49)</w:t>
            </w:r>
          </w:p>
          <w:p w:rsidR="0E4E6A31" w:rsidP="1AA0863A" w:rsidRDefault="0E4E6A31" w14:paraId="67CA8240" w14:textId="72281A4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This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study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24FD7D36" w14:textId="4192413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Tomistoma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schlegelii</w:t>
            </w:r>
          </w:p>
          <w:p w:rsidR="0E4E6A31" w:rsidP="1AA0863A" w:rsidRDefault="0E4E6A31" w14:paraId="2042D2A2" w14:textId="0BB799E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</w:pPr>
            <w:r w:rsidRPr="1AA0863A" w:rsidR="1EC91E4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(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TMM M6342</w:t>
            </w:r>
            <w:r w:rsidRPr="1AA0863A" w:rsidR="7BDEF48A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)</w:t>
            </w:r>
          </w:p>
          <w:p w:rsidR="0E4E6A31" w:rsidP="1AA0863A" w:rsidRDefault="0E4E6A31" w14:paraId="4380D6B0" w14:textId="4FD098E7">
            <w:pPr>
              <w:pStyle w:val="Normal"/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</w:pPr>
          </w:p>
          <w:p w:rsidR="0E4E6A31" w:rsidP="1AA0863A" w:rsidRDefault="0E4E6A31" w14:paraId="6F2E8826" w14:textId="7FDC7BE4">
            <w:pPr>
              <w:pStyle w:val="Normal"/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193EA729" w14:textId="00BA7E1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Gaviali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gangeticus</w:t>
            </w:r>
          </w:p>
          <w:p w:rsidR="7B402960" w:rsidP="1AA0863A" w:rsidRDefault="7B402960" w14:paraId="2CB2CD80" w14:textId="435D324E">
            <w:pPr>
              <w:pStyle w:val="Normal"/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noProof w:val="0"/>
                <w:sz w:val="24"/>
                <w:szCs w:val="24"/>
                <w:lang w:val="fr-FR"/>
              </w:rPr>
            </w:pPr>
            <w:r w:rsidRPr="1AA0863A" w:rsidR="1B33562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fr-FR"/>
              </w:rPr>
              <w:t>(</w:t>
            </w:r>
            <w:r w:rsidRPr="1AA0863A" w:rsidR="2D25A4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fr-FR"/>
              </w:rPr>
              <w:t>FLMNH UF 118998</w:t>
            </w:r>
            <w:r w:rsidRPr="1AA0863A" w:rsidR="079081D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fr-FR"/>
              </w:rPr>
              <w:t>)</w:t>
            </w:r>
          </w:p>
          <w:p w:rsidR="7B402960" w:rsidP="1AA0863A" w:rsidRDefault="7B402960" w14:paraId="1AD3E1A1" w14:textId="693DFB8A">
            <w:pPr>
              <w:pStyle w:val="Normal"/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  <w:lang w:val="fr-FR"/>
              </w:rPr>
            </w:pPr>
          </w:p>
        </w:tc>
      </w:tr>
      <w:tr w:rsidR="0E4E6A31" w:rsidTr="1AA0863A" w14:paraId="25E43330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2AF4ABB0" w14:textId="54D32E6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Trigeminal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foramen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0947BE05" w14:textId="059411F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4.6-3.2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71C7ED03" w14:textId="2D6DA23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6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F943F8C" w14:textId="6F7CF4F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5.7</w:t>
            </w:r>
          </w:p>
        </w:tc>
      </w:tr>
      <w:tr w:rsidR="0E4E6A31" w:rsidTr="1AA0863A" w14:paraId="4B1838EA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35E777F7" w14:textId="7B3855C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Trigeminal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fossa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length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/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width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15F9F4D6" w14:textId="0212D68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8.8/6.1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77D6402B" w14:textId="58456ED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9/5.6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16A1C04C" w14:textId="053CB4F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8/9</w:t>
            </w:r>
          </w:p>
        </w:tc>
      </w:tr>
      <w:tr w:rsidR="0E4E6A31" w:rsidTr="1AA0863A" w14:paraId="190F89F0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1C2CEF7A" w14:textId="06ADDEC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Tympanic branch of CNV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628C2C20" w14:textId="3AD98B5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5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0C95A2BA" w14:textId="19217E0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1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717514A0" w14:textId="3D33119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</w:t>
            </w:r>
          </w:p>
        </w:tc>
      </w:tr>
      <w:tr w:rsidR="0E4E6A31" w:rsidTr="1AA0863A" w14:paraId="73AFCF43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7064789B" w14:textId="7A0F0EC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Tympanic branch of CNV, length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56A692BB" w14:textId="7C9B94E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9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2CE9CB6C" w14:textId="597B10C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6.7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7DF596CA" w14:textId="18D45E6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</w:tr>
      <w:tr w:rsidR="0E4E6A31" w:rsidTr="1AA0863A" w14:paraId="60D3D015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7EC05588" w14:textId="5ACE27C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Supraorbital branch of CNV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5A32B982" w14:textId="7265E44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65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1B4A9B39" w14:textId="5CFC12F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58906402" w14:textId="3433126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</w:tr>
      <w:tr w:rsidR="0E4E6A31" w:rsidTr="1AA0863A" w14:paraId="003D8427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06FB8CD3" w14:textId="30DE85B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Ophtalmic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 xml:space="preserve"> branch of CNV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08F69655" w14:textId="050D2F8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2.1-4.1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210CEC14" w14:textId="6EAF5FB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332828C" w14:textId="4089DC7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</w:tr>
      <w:tr w:rsidR="0E4E6A31" w:rsidTr="1AA0863A" w14:paraId="3ACA14B4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3D0F11C8" w14:textId="2F2F6F32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Mandibular branch of CNV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6CF9FD7A" w14:textId="3B07C45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-2.8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4989410E" w14:textId="0C538D4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4C88B53F" w14:textId="4985687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</w:tr>
      <w:tr w:rsidR="0E4E6A31" w:rsidTr="1AA0863A" w14:paraId="6687D4B9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5797085A" w14:textId="2BEA992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Abducens nerv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1C921BB8" w14:textId="4FFA185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7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11E5C72E" w14:textId="6EBA419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8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519EB9D3" w14:textId="46241C7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8</w:t>
            </w:r>
          </w:p>
        </w:tc>
      </w:tr>
      <w:tr w:rsidR="0E4E6A31" w:rsidTr="1AA0863A" w14:paraId="26CC31F5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2E969972" w14:textId="2D2E90F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Abducens nerv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length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04FE6A26" w14:textId="4EDD98B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5.6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1B157B45" w14:textId="6248D32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9.3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431A6E65" w14:textId="6942E8E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3.5</w:t>
            </w:r>
          </w:p>
        </w:tc>
      </w:tr>
      <w:tr w:rsidR="0E4E6A31" w:rsidTr="1AA0863A" w14:paraId="15459DAA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42788FE6" w14:textId="72C1632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Facial nerve foramen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5B5DA2DE" w14:textId="14C8CBB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9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E311916" w14:textId="3170DEF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6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3A832C31" w14:textId="3F58F35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4</w:t>
            </w:r>
          </w:p>
        </w:tc>
      </w:tr>
      <w:tr w:rsidR="0E4E6A31" w:rsidTr="1AA0863A" w14:paraId="725F6683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053FD2E8" w14:textId="3E84D7B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Facial nerv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70CE3B18" w14:textId="0D5E0B5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6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3EE89215" w14:textId="6A009CC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9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9A34DFA" w14:textId="4C889DA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4</w:t>
            </w:r>
          </w:p>
        </w:tc>
      </w:tr>
      <w:tr w:rsidR="0E4E6A31" w:rsidTr="1AA0863A" w14:paraId="301881AE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29A9B9EC" w14:textId="0238853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Palatine branch of the facial nerve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23FC4FE6" w14:textId="2257B13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8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4278676E" w14:textId="269BB98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7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059CA36" w14:textId="00B5287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7</w:t>
            </w:r>
          </w:p>
        </w:tc>
      </w:tr>
      <w:tr w:rsidR="0E4E6A31" w:rsidTr="1AA0863A" w14:paraId="15BCACB0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074A418B" w14:textId="558CB7F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Posterior foramen of CN IX-XI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38CEF96F" w14:textId="3445C61E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3.5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1DAFF70C" w14:textId="3D0EA71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4.2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087FF3C9" w14:textId="3320890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5.8</w:t>
            </w:r>
          </w:p>
        </w:tc>
      </w:tr>
      <w:tr w:rsidR="0E4E6A31" w:rsidTr="1AA0863A" w14:paraId="09B49C59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6121AB27" w14:textId="0AD70F7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Sympathetic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nerv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503A5349" w14:textId="6135109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8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2908F762" w14:textId="47CCF9D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3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49A8FD9F" w14:textId="066A8579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2.8</w:t>
            </w:r>
          </w:p>
        </w:tc>
      </w:tr>
      <w:tr w:rsidR="0E4E6A31" w:rsidTr="1AA0863A" w14:paraId="046DF831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3E2751D0" w14:textId="7CBD123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Glossopharyngeal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nerv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1EF74BF5" w14:textId="488FF0A8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5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2B5B996C" w14:textId="1B77256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2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0F591058" w14:textId="6095248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7</w:t>
            </w:r>
          </w:p>
        </w:tc>
      </w:tr>
      <w:tr w:rsidR="0E4E6A31" w:rsidTr="1AA0863A" w14:paraId="438DB99D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25F77B0F" w14:textId="27AB994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Vagu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 xml:space="preserve"> and spinal accessory nerves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51B05BC7" w14:textId="240D4C3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75B0CB85" w14:textId="67FEC921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2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376A0AEE" w14:textId="6407EC7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2</w:t>
            </w:r>
          </w:p>
        </w:tc>
      </w:tr>
      <w:tr w:rsidR="0E4E6A31" w:rsidTr="1AA0863A" w14:paraId="023F3B8C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1E9F2B32" w14:textId="4A39E1A5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Anterior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hypoglossal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nerv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485BCEEE" w14:textId="043CA24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0.5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295C1379" w14:textId="7AF3F2EF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53DB3114" w14:textId="4B4E3C2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</w:tr>
      <w:tr w:rsidR="0E4E6A31" w:rsidTr="1AA0863A" w14:paraId="282BD4D3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6B3CE4AB" w14:textId="776A6CA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Posterior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hypoglossal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nerv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69FA45CC" w14:textId="44BDC94A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5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5BC65B0" w14:textId="0F92236D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7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3C9EF9B2" w14:textId="6A0B024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6</w:t>
            </w:r>
          </w:p>
        </w:tc>
      </w:tr>
      <w:tr w:rsidR="0E4E6A31" w:rsidTr="1AA0863A" w14:paraId="39501927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23269933" w14:textId="26229D8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Cranioquadrate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passage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19BFB902" w14:textId="4E0FF71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4.8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1D8643E7" w14:textId="27F8402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32A872F8" w14:textId="3F83616B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</w:tr>
      <w:tr w:rsidR="0E4E6A31" w:rsidTr="1AA0863A" w14:paraId="5060E282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6D717D7E" w14:textId="2DF578D2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Cerebral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carotid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arteries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 xml:space="preserve">, </w:t>
            </w: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47D7F57C" w14:textId="2EAC1850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3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D6C8244" w14:textId="3EC0DAFC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3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4E86C6B6" w14:textId="5E4931D4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2.3</w:t>
            </w:r>
          </w:p>
        </w:tc>
      </w:tr>
      <w:tr w:rsidR="0E4E6A31" w:rsidTr="1AA0863A" w14:paraId="1053DDF3" w14:textId="77777777">
        <w:trPr>
          <w:trHeight w:val="300"/>
        </w:trPr>
        <w:tc>
          <w:tcPr>
            <w:tcW w:w="445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7CA415EA" w14:textId="3B06E826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en-GB"/>
              </w:rPr>
              <w:t>Arterial branch linking the carotid and the stapedial artery, diameter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</w:tcPr>
          <w:p w:rsidR="0E4E6A31" w:rsidP="1AA0863A" w:rsidRDefault="0E4E6A31" w14:paraId="24C493AE" w14:textId="134245D7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6</w:t>
            </w:r>
          </w:p>
        </w:tc>
        <w:tc>
          <w:tcPr>
            <w:tcW w:w="159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67966029" w14:textId="15DA4A6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 xml:space="preserve">Not </w:t>
            </w:r>
            <w:r w:rsidRPr="1AA0863A" w:rsidR="1054A129">
              <w:rPr>
                <w:rStyle w:val="Policepardfaut"/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  <w:color w:val="000000" w:themeColor="text1" w:themeTint="FF" w:themeShade="FF"/>
                <w:sz w:val="24"/>
                <w:szCs w:val="24"/>
                <w:lang w:val="fr-FR"/>
              </w:rPr>
              <w:t>reconstructed</w:t>
            </w:r>
          </w:p>
        </w:tc>
        <w:tc>
          <w:tcPr>
            <w:tcW w:w="171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E4E6A31" w:rsidP="1AA0863A" w:rsidRDefault="0E4E6A31" w14:paraId="52BC2E4D" w14:textId="6B3232E3">
            <w:pPr>
              <w:spacing w:after="0" w:line="240" w:lineRule="auto"/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  <w:sz w:val="24"/>
                <w:szCs w:val="24"/>
              </w:rPr>
            </w:pPr>
            <w:r w:rsidRPr="1AA0863A" w:rsidR="1054A129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4"/>
                <w:szCs w:val="24"/>
                <w:lang w:val="fr-FR"/>
              </w:rPr>
              <w:t>1.3</w:t>
            </w:r>
          </w:p>
        </w:tc>
      </w:tr>
    </w:tbl>
    <w:p w:rsidR="00A13714" w:rsidP="0E4E6A31" w:rsidRDefault="00A13714" w14:paraId="56472F3C" w14:textId="6D13EE91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33F502EA" w14:paraId="67DCB156" w14:textId="7021D239">
      <w:pPr>
        <w:pStyle w:val="Heading1"/>
        <w:spacing w:after="160" w:line="360" w:lineRule="auto"/>
        <w:jc w:val="both"/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  <w:u w:val="single"/>
          <w:lang w:val="en-GB"/>
        </w:rPr>
        <w:t>Changes made to the matrix of Burke et al. (2024)</w:t>
      </w:r>
    </w:p>
    <w:p w:rsidR="00A13714" w:rsidP="0E4E6A31" w:rsidRDefault="33F502EA" w14:paraId="7A24EE1C" w14:textId="708AECFB">
      <w:pPr>
        <w:spacing w:line="360" w:lineRule="auto"/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</w:pPr>
      <w:r w:rsidRPr="0E4E6A31">
        <w:rPr>
          <w:rStyle w:val="Lienhypertexte1"/>
          <w:rFonts w:ascii="Calibri" w:hAnsi="Calibri" w:eastAsia="Calibri" w:cs="Calibri"/>
          <w:b/>
          <w:bCs/>
          <w:color w:val="000000" w:themeColor="text1"/>
          <w:sz w:val="24"/>
          <w:szCs w:val="24"/>
          <w:u w:val="none"/>
          <w:lang w:val="en-GB"/>
        </w:rPr>
        <w:t xml:space="preserve">Character scoring for </w:t>
      </w:r>
      <w:proofErr w:type="spellStart"/>
      <w:r w:rsidRPr="0E4E6A31">
        <w:rPr>
          <w:rStyle w:val="Lienhypertexte1"/>
          <w:rFonts w:ascii="Calibri" w:hAnsi="Calibri" w:eastAsia="Calibri" w:cs="Calibri"/>
          <w:b/>
          <w:bCs/>
          <w:i/>
          <w:iCs/>
          <w:color w:val="000000" w:themeColor="text1"/>
          <w:sz w:val="24"/>
          <w:szCs w:val="24"/>
          <w:u w:val="none"/>
          <w:lang w:val="en-GB"/>
        </w:rPr>
        <w:t>Eosuchus</w:t>
      </w:r>
      <w:proofErr w:type="spellEnd"/>
      <w:r w:rsidRPr="0E4E6A31">
        <w:rPr>
          <w:rStyle w:val="Lienhypertexte1"/>
          <w:rFonts w:ascii="Calibri" w:hAnsi="Calibri" w:eastAsia="Calibri" w:cs="Calibri"/>
          <w:b/>
          <w:bCs/>
          <w:i/>
          <w:iCs/>
          <w:color w:val="000000" w:themeColor="text1"/>
          <w:sz w:val="24"/>
          <w:szCs w:val="24"/>
          <w:u w:val="none"/>
          <w:lang w:val="en-GB"/>
        </w:rPr>
        <w:t xml:space="preserve"> </w:t>
      </w:r>
      <w:proofErr w:type="spellStart"/>
      <w:r w:rsidRPr="0E4E6A31">
        <w:rPr>
          <w:rStyle w:val="Lienhypertexte1"/>
          <w:rFonts w:ascii="Calibri" w:hAnsi="Calibri" w:eastAsia="Calibri" w:cs="Calibri"/>
          <w:b/>
          <w:bCs/>
          <w:i/>
          <w:iCs/>
          <w:color w:val="000000" w:themeColor="text1"/>
          <w:sz w:val="24"/>
          <w:szCs w:val="24"/>
          <w:u w:val="none"/>
          <w:lang w:val="en-GB"/>
        </w:rPr>
        <w:t>lerichei</w:t>
      </w:r>
      <w:proofErr w:type="spellEnd"/>
    </w:p>
    <w:p w:rsidR="00A13714" w:rsidP="0E4E6A31" w:rsidRDefault="33F502EA" w14:paraId="4B8BF5D1" w14:textId="01F70D46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576D8F21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Characters that differ from the scoring in Burke et al. (</w:t>
      </w:r>
      <w:r w:rsidRPr="576D8F21" w:rsidR="68B4F6DC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in review</w:t>
      </w:r>
      <w:r w:rsidRPr="576D8F21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) are </w:t>
      </w:r>
      <w:r w:rsidRPr="576D8F21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indicated</w:t>
      </w:r>
      <w:r w:rsidRPr="576D8F21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 in bold.</w:t>
      </w:r>
    </w:p>
    <w:p w:rsidR="00A13714" w:rsidP="0E4E6A31" w:rsidRDefault="33F502EA" w14:paraId="51A2FEE7" w14:textId="1392638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lastRenderedPageBreak/>
        <w:t xml:space="preserve">0.653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.07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769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538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40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214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588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694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0.000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574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.846 0.233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0.410 1.733 3.646 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.632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16.000-17.</w:t>
      </w:r>
      <w:proofErr w:type="gramStart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 ?</w:t>
      </w:r>
      <w:proofErr w:type="gram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? ? ? ? ? ? ? ? </w:t>
      </w:r>
    </w:p>
    <w:p w:rsidR="00A13714" w:rsidP="0E4E6A31" w:rsidRDefault="33F502EA" w14:paraId="42E1F2F8" w14:textId="45ADB20E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0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??1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1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2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1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?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0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1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1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2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</w:t>
      </w:r>
    </w:p>
    <w:p w:rsidR="00A13714" w:rsidP="0E4E6A31" w:rsidRDefault="33F502EA" w14:paraId="4B3AB3DC" w14:textId="113A3F3E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1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00? 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10010 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1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? 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0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011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201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0001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00</w:t>
      </w:r>
    </w:p>
    <w:p w:rsidR="00A13714" w:rsidP="0E4E6A31" w:rsidRDefault="33F502EA" w14:paraId="2F27F342" w14:textId="756B1168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2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3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70112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1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?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00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2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</w:p>
    <w:p w:rsidR="00A13714" w:rsidP="0E4E6A31" w:rsidRDefault="33F502EA" w14:paraId="10333849" w14:textId="79E8DA00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0??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???0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03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3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?21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??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???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??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????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?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?</w:t>
      </w:r>
      <w:r w:rsidR="00FC5133">
        <w:tab/>
      </w:r>
    </w:p>
    <w:p w:rsidR="00A13714" w:rsidP="0E4E6A31" w:rsidRDefault="33F502EA" w14:paraId="280D0B14" w14:textId="030D49F3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?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1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?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1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0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1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??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?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11</w:t>
      </w:r>
      <w:r w:rsidR="00FC5133">
        <w:tab/>
      </w: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  <w:t>?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??</w:t>
      </w:r>
      <w:r w:rsidR="00FC5133">
        <w:tab/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?????</w:t>
      </w:r>
    </w:p>
    <w:p w:rsidR="00A13714" w:rsidP="0E4E6A31" w:rsidRDefault="33F502EA" w14:paraId="122AA851" w14:textId="63A768D8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576D8F21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??</w:t>
      </w:r>
      <w:r w:rsidRPr="576D8F21" w:rsidR="33F502EA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4"/>
          <w:szCs w:val="24"/>
        </w:rPr>
        <w:t>?</w:t>
      </w:r>
      <w:r w:rsidRPr="576D8F21" w:rsidR="3CE8FA6C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4"/>
          <w:szCs w:val="24"/>
        </w:rPr>
        <w:t>1</w:t>
      </w:r>
      <w:r w:rsidRPr="576D8F21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1</w:t>
      </w:r>
      <w:r>
        <w:tab/>
      </w:r>
      <w:r w:rsidRPr="576D8F21" w:rsidR="33F502EA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4"/>
          <w:szCs w:val="24"/>
        </w:rPr>
        <w:t>1</w:t>
      </w:r>
      <w:r w:rsidRPr="576D8F21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???</w:t>
      </w:r>
      <w:r w:rsidRPr="576D8F21" w:rsidR="33F502EA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4"/>
          <w:szCs w:val="24"/>
        </w:rPr>
        <w:t>0</w:t>
      </w:r>
    </w:p>
    <w:p w:rsidR="00A13714" w:rsidP="0E4E6A31" w:rsidRDefault="00A13714" w14:paraId="4B14F785" w14:textId="6139C8C6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33F502EA" w14:paraId="3840A44F" w14:textId="279BF2C5">
      <w:pPr>
        <w:pStyle w:val="Heading2"/>
        <w:spacing w:after="160" w:line="360" w:lineRule="auto"/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  <w:lang w:val="en-GB"/>
        </w:rPr>
        <w:t>Coding correction of character 86 (Parietal, recess communicating with pneumatic system: present (0); absent (1)).</w:t>
      </w:r>
    </w:p>
    <w:p w:rsidR="00A13714" w:rsidP="0E4E6A31" w:rsidRDefault="00A13714" w14:paraId="76C32DF4" w14:textId="310611AC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33F502EA" w14:paraId="2647588B" w14:textId="0360EAC0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Extant species, based on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errichon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et al. (2023</w:t>
      </w:r>
      <w:r w:rsidRPr="1AA0863A" w:rsidR="3127FC9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a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).</w:t>
      </w:r>
    </w:p>
    <w:p w:rsidR="00A13714" w:rsidP="0E4E6A31" w:rsidRDefault="00A13714" w14:paraId="143965AE" w14:textId="242D701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33F502EA" w14:paraId="4DF401AD" w14:textId="6508F0B7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Alligator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, all species: 0</w:t>
      </w:r>
    </w:p>
    <w:p w:rsidR="00A13714" w:rsidP="0E4E6A31" w:rsidRDefault="33F502EA" w14:paraId="3A37D9D1" w14:textId="21E0747E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aiman</w:t>
      </w: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, all species: 0</w:t>
      </w:r>
    </w:p>
    <w:p w:rsidR="00A13714" w:rsidP="0E4E6A31" w:rsidRDefault="33F502EA" w14:paraId="0C0E227B" w14:textId="521E0F25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Melanosuch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0</w:t>
      </w:r>
    </w:p>
    <w:p w:rsidR="00A13714" w:rsidP="0E4E6A31" w:rsidRDefault="33F502EA" w14:paraId="03107FEF" w14:textId="050FB72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Paleosuch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, all species: 0</w:t>
      </w:r>
    </w:p>
    <w:p w:rsidR="00A13714" w:rsidP="0E4E6A31" w:rsidRDefault="33F502EA" w14:paraId="3AF9CF71" w14:textId="74FF4B7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rocodyl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nilotic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variable [01]</w:t>
      </w:r>
    </w:p>
    <w:p w:rsidR="00A13714" w:rsidP="0E4E6A31" w:rsidRDefault="33F502EA" w14:paraId="5C690A68" w14:textId="3896A823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</w:t>
      </w:r>
      <w:r w:rsidRPr="0E4E6A31" w:rsidR="2D8E6C86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r</w:t>
      </w:r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ocodyl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rhombifer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variable [01]</w:t>
      </w:r>
    </w:p>
    <w:p w:rsidR="00A13714" w:rsidP="0E4E6A31" w:rsidRDefault="33F502EA" w14:paraId="3E355777" w14:textId="1272CB8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rocodyl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acut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variable [01]</w:t>
      </w:r>
    </w:p>
    <w:p w:rsidR="00A13714" w:rsidP="0E4E6A31" w:rsidRDefault="33F502EA" w14:paraId="0DDBC534" w14:textId="2F34D4F5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rocodyl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novaeguineae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variable [01]</w:t>
      </w:r>
    </w:p>
    <w:p w:rsidR="00A13714" w:rsidP="0E4E6A31" w:rsidRDefault="33F502EA" w14:paraId="3E0D8FA7" w14:textId="2961EC4F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rocodyl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poros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variable [01]</w:t>
      </w:r>
    </w:p>
    <w:p w:rsidR="00A13714" w:rsidP="0E4E6A31" w:rsidRDefault="33F502EA" w14:paraId="66408A81" w14:textId="66239AEA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rocodyl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siamensi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0</w:t>
      </w:r>
    </w:p>
    <w:p w:rsidR="00A13714" w:rsidP="0E4E6A31" w:rsidRDefault="33F502EA" w14:paraId="48CACDA9" w14:textId="14288CD2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rocodyl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palustri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0</w:t>
      </w:r>
    </w:p>
    <w:p w:rsidR="00A13714" w:rsidP="0E4E6A31" w:rsidRDefault="33F502EA" w14:paraId="1A4009A4" w14:textId="3EA4AED5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Osteolaem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tetraspi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0</w:t>
      </w:r>
    </w:p>
    <w:p w:rsidR="00A13714" w:rsidP="0E4E6A31" w:rsidRDefault="33F502EA" w14:paraId="2D435F0C" w14:textId="538EF24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Mecistop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cataphract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0</w:t>
      </w:r>
    </w:p>
    <w:p w:rsidR="00A13714" w:rsidP="0E4E6A31" w:rsidRDefault="33F502EA" w14:paraId="7C2DF1C1" w14:textId="34DCE4B6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lastRenderedPageBreak/>
        <w:t>Gaviali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gangetic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0</w:t>
      </w:r>
    </w:p>
    <w:p w:rsidR="00A13714" w:rsidP="0E4E6A31" w:rsidRDefault="33F502EA" w14:paraId="69AA6428" w14:textId="61FFB6A2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Tomistoma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schlegelii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1</w:t>
      </w:r>
    </w:p>
    <w:p w:rsidR="00A13714" w:rsidP="0E4E6A31" w:rsidRDefault="00A13714" w14:paraId="6D15C0C3" w14:textId="628217CE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33F502EA" w14:paraId="28B3EF19" w14:textId="149CBDBC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Other extant species are </w:t>
      </w:r>
      <w:proofErr w:type="gramStart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coded ?</w:t>
      </w:r>
      <w:proofErr w:type="gram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 in absence of close examination of CT-scans of adult specimens.</w:t>
      </w:r>
    </w:p>
    <w:p w:rsidR="00A13714" w:rsidP="0E4E6A31" w:rsidRDefault="00A13714" w14:paraId="4CDDAF28" w14:textId="0F82B7BA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33F502EA" w14:paraId="64F45184" w14:textId="29986B5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Fossil species</w:t>
      </w:r>
      <w:r w:rsidRPr="0E4E6A31" w:rsidR="23FBA77D">
        <w:rPr>
          <w:rFonts w:ascii="Calibri" w:hAnsi="Calibri" w:eastAsia="Calibri" w:cs="Calibri"/>
          <w:color w:val="000000" w:themeColor="text1"/>
          <w:sz w:val="24"/>
          <w:szCs w:val="24"/>
        </w:rPr>
        <w:t>:</w:t>
      </w:r>
    </w:p>
    <w:p w:rsidR="00A13714" w:rsidP="0E4E6A31" w:rsidRDefault="00A13714" w14:paraId="3F5C0BD5" w14:textId="699F174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13714" w:rsidP="0E4E6A31" w:rsidRDefault="33F502EA" w14:paraId="7F5FDB76" w14:textId="7C5B5D6F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Eosuch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lerichei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 xml:space="preserve">: 1 </w:t>
      </w:r>
    </w:p>
    <w:p w:rsidR="00A13714" w:rsidP="0E4E6A31" w:rsidRDefault="33F502EA" w14:paraId="6A57C1DB" w14:textId="11301DF0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Gryposuch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neogaeu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1 (Bona et al., 2017)</w:t>
      </w:r>
    </w:p>
    <w:p w:rsidR="00A13714" w:rsidP="0E4E6A31" w:rsidRDefault="33F502EA" w14:paraId="3D9CFE29" w14:textId="322F0453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Portugalosuch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azenhae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1 (</w:t>
      </w:r>
      <w:proofErr w:type="spellStart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Puértola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-Pascual et al., 2023)</w:t>
      </w:r>
    </w:p>
    <w:p w:rsidR="00A13714" w:rsidP="0E4E6A31" w:rsidRDefault="33F502EA" w14:paraId="5848977E" w14:textId="792B93C9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  <w:lang w:val="es-ES"/>
        </w:rPr>
        <w:t>Agaresuchus</w:t>
      </w:r>
      <w:proofErr w:type="spellEnd"/>
      <w:proofErr w:type="gramStart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>: ?</w:t>
      </w:r>
      <w:proofErr w:type="gramEnd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 xml:space="preserve"> (Serrano-</w:t>
      </w:r>
      <w:proofErr w:type="spellStart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>Martinez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 xml:space="preserve"> et al., 2021; Puértolas-Pascual et al., 2022)</w:t>
      </w:r>
    </w:p>
    <w:p w:rsidR="00A13714" w:rsidP="0E4E6A31" w:rsidRDefault="33F502EA" w14:paraId="4BBD5F58" w14:textId="5DC21659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  <w:lang w:val="es-ES"/>
        </w:rPr>
        <w:t>Arenysuchus</w:t>
      </w:r>
      <w:proofErr w:type="spellEnd"/>
      <w:proofErr w:type="gramStart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>: ?</w:t>
      </w:r>
      <w:proofErr w:type="gramEnd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 xml:space="preserve"> (Puértolas-Pascual et al., 2022)</w:t>
      </w:r>
    </w:p>
    <w:p w:rsidR="00A13714" w:rsidP="0E4E6A31" w:rsidRDefault="33F502EA" w14:paraId="16E6694A" w14:textId="18DF6715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  <w:lang w:val="es-ES"/>
        </w:rPr>
        <w:t>Lohuecosuchus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  <w:lang w:val="es-ES"/>
        </w:rPr>
        <w:t>megadonto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>: 0 (Serrano-</w:t>
      </w:r>
      <w:proofErr w:type="spellStart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>Martinez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s-ES"/>
        </w:rPr>
        <w:t xml:space="preserve"> et al., 2018)</w:t>
      </w:r>
    </w:p>
    <w:p w:rsidR="00A13714" w:rsidP="0E4E6A31" w:rsidRDefault="33F502EA" w14:paraId="4224079B" w14:textId="53C8ED06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Diplocynodon</w:t>
      </w:r>
      <w:proofErr w:type="spellEnd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E4E6A31">
        <w:rPr>
          <w:rFonts w:ascii="Calibri" w:hAnsi="Calibri" w:eastAsia="Calibri" w:cs="Calibri"/>
          <w:i/>
          <w:iCs/>
          <w:color w:val="000000" w:themeColor="text1"/>
          <w:sz w:val="24"/>
          <w:szCs w:val="24"/>
        </w:rPr>
        <w:t>tormis</w:t>
      </w:r>
      <w:proofErr w:type="spellEnd"/>
      <w:r w:rsidRPr="0E4E6A31">
        <w:rPr>
          <w:rFonts w:ascii="Calibri" w:hAnsi="Calibri" w:eastAsia="Calibri" w:cs="Calibri"/>
          <w:color w:val="000000" w:themeColor="text1"/>
          <w:sz w:val="24"/>
          <w:szCs w:val="24"/>
        </w:rPr>
        <w:t>: 0 (Serrano-Martinez et al., 2019)</w:t>
      </w:r>
    </w:p>
    <w:p w:rsidR="00A13714" w:rsidP="0E4E6A31" w:rsidRDefault="33F502EA" w14:paraId="53BDDC84" w14:textId="63F66303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Voay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 xml:space="preserve"> robustu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: 0 (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errichon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et al., 2023</w:t>
      </w:r>
      <w:r w:rsidRPr="1AA0863A" w:rsidR="6AFE469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b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)</w:t>
      </w:r>
    </w:p>
    <w:p w:rsidR="005A4265" w:rsidP="576D8F21" w:rsidRDefault="005A4265" w14:paraId="7EE95DB6" w14:noSpellErr="1" w14:textId="116A79D4">
      <w:pPr>
        <w:pStyle w:val="Normal"/>
        <w:rPr>
          <w:rFonts w:ascii="Calibri" w:hAnsi="Calibri" w:eastAsia="Calibri" w:cs="Calibri"/>
          <w:color w:val="000000" w:themeColor="text1"/>
          <w:sz w:val="24"/>
          <w:szCs w:val="24"/>
        </w:rPr>
      </w:pPr>
      <w:bookmarkStart w:name="_GoBack" w:id="0"/>
      <w:bookmarkEnd w:id="0"/>
    </w:p>
    <w:p w:rsidR="00A13714" w:rsidP="0E4E6A31" w:rsidRDefault="33F502EA" w14:paraId="173F398D" w14:textId="79D4B034">
      <w:pPr>
        <w:pStyle w:val="Heading1"/>
        <w:spacing w:after="160" w:line="360" w:lineRule="auto"/>
        <w:jc w:val="both"/>
        <w:rPr>
          <w:rFonts w:ascii="Calibri" w:hAnsi="Calibri" w:eastAsia="Calibri" w:cs="Calibri"/>
          <w:b/>
          <w:bCs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b/>
          <w:bCs/>
          <w:color w:val="000000" w:themeColor="text1"/>
          <w:sz w:val="24"/>
          <w:szCs w:val="24"/>
          <w:u w:val="single"/>
          <w:lang w:val="en-GB"/>
        </w:rPr>
        <w:t xml:space="preserve">References </w:t>
      </w:r>
    </w:p>
    <w:p w:rsidR="00A13714" w:rsidP="0E4E6A31" w:rsidRDefault="33F502EA" w14:paraId="65B6B4D8" w14:textId="329C83E7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Bona, P., Paulina-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Carabajal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, A., &amp; Gasparini, Z. (201</w:t>
      </w:r>
      <w:r w:rsidRPr="1AA0863A" w:rsidR="1895C923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5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). Neuroanatomy of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  <w:lang w:val="en-GB"/>
        </w:rPr>
        <w:t>Gryposuchus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  <w:lang w:val="en-GB"/>
        </w:rPr>
        <w:t>neogaeu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 (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Crocodylia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>Gavialoidea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): a first integral description of the braincase and endocranial morphological variation in extinct and extant gavialoids.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  <w:lang w:val="en-GB"/>
        </w:rPr>
        <w:t>Earth and Environmental Science Transactions of the Royal Society of Edinburgh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, </w:t>
      </w:r>
      <w:r w:rsidRPr="1AA0863A" w:rsidR="33F502EA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  <w:lang w:val="en-GB"/>
        </w:rPr>
        <w:t>106</w:t>
      </w:r>
      <w:r w:rsidRPr="1AA0863A" w:rsidR="0583485F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  <w:lang w:val="en-GB"/>
        </w:rPr>
        <w:t xml:space="preserve">(4), 235-246. </w:t>
      </w:r>
      <w:hyperlink r:id="R6106a28c8f2046ff">
        <w:r w:rsidRPr="1AA0863A" w:rsidR="33F502EA">
          <w:rPr>
            <w:rStyle w:val="Hyperlink"/>
            <w:rFonts w:ascii="Calibri" w:hAnsi="Calibri" w:eastAsia="Calibri" w:cs="Calibri"/>
            <w:sz w:val="24"/>
            <w:szCs w:val="24"/>
            <w:lang w:val="en-GB"/>
          </w:rPr>
          <w:t>https://doi.org/10.1017/S1755691016000189</w:t>
        </w:r>
      </w:hyperlink>
    </w:p>
    <w:p w:rsidR="00A13714" w:rsidP="0E4E6A31" w:rsidRDefault="33F502EA" w14:paraId="724E3EE0" w14:textId="4BDEEDDB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0E4E6A31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>Burke</w:t>
      </w:r>
      <w:r w:rsidRPr="0E4E6A31" w:rsidR="6556C24B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 xml:space="preserve">, P.M.J., Nicholl, C.S.C., </w:t>
      </w:r>
      <w:proofErr w:type="spellStart"/>
      <w:r w:rsidRPr="0E4E6A31" w:rsidR="6556C24B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>Pittard</w:t>
      </w:r>
      <w:proofErr w:type="spellEnd"/>
      <w:r w:rsidRPr="0E4E6A31" w:rsidR="6556C24B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 xml:space="preserve">, B.E., </w:t>
      </w:r>
      <w:proofErr w:type="spellStart"/>
      <w:r w:rsidRPr="0E4E6A31" w:rsidR="6556C24B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>Sallam</w:t>
      </w:r>
      <w:proofErr w:type="spellEnd"/>
      <w:r w:rsidRPr="0E4E6A31" w:rsidR="6556C24B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 xml:space="preserve">, H., </w:t>
      </w:r>
      <w:r w:rsidRPr="0E4E6A31" w:rsidR="32FAD7C0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>&amp; Mannion, P.D. (2024) The anatomy and taxonomy of the North African Early Miocene gavialoid ‘</w:t>
      </w:r>
      <w:proofErr w:type="spellStart"/>
      <w:r w:rsidRPr="0E4E6A31" w:rsidR="32FAD7C0">
        <w:rPr>
          <w:rFonts w:ascii="Calibri" w:hAnsi="Calibri" w:eastAsia="Calibri" w:cs="Calibri"/>
          <w:i/>
          <w:iCs/>
          <w:color w:val="000000" w:themeColor="text1"/>
          <w:sz w:val="24"/>
          <w:szCs w:val="24"/>
          <w:lang w:val="en-GB"/>
        </w:rPr>
        <w:t>Tomistoma</w:t>
      </w:r>
      <w:proofErr w:type="spellEnd"/>
      <w:r w:rsidRPr="0E4E6A31" w:rsidR="32FAD7C0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 xml:space="preserve">’ </w:t>
      </w:r>
      <w:proofErr w:type="spellStart"/>
      <w:r w:rsidRPr="0E4E6A31" w:rsidR="32FAD7C0">
        <w:rPr>
          <w:rFonts w:ascii="Calibri" w:hAnsi="Calibri" w:eastAsia="Calibri" w:cs="Calibri"/>
          <w:i/>
          <w:iCs/>
          <w:color w:val="000000" w:themeColor="text1"/>
          <w:sz w:val="24"/>
          <w:szCs w:val="24"/>
          <w:lang w:val="en-GB"/>
        </w:rPr>
        <w:t>dowsoni</w:t>
      </w:r>
      <w:proofErr w:type="spellEnd"/>
      <w:r w:rsidRPr="0E4E6A31" w:rsidR="32FAD7C0">
        <w:rPr>
          <w:rFonts w:ascii="Calibri" w:hAnsi="Calibri" w:eastAsia="Calibri" w:cs="Calibri"/>
          <w:color w:val="000000" w:themeColor="text1"/>
          <w:sz w:val="24"/>
          <w:szCs w:val="24"/>
          <w:lang w:val="en-GB"/>
        </w:rPr>
        <w:t xml:space="preserve"> and the phylogenetic relationships of gavialoids (In press)</w:t>
      </w:r>
    </w:p>
    <w:p w:rsidR="00A13714" w:rsidP="0E4E6A31" w:rsidRDefault="33F502EA" w14:paraId="578BCCC0" w14:textId="2B653C71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errichon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G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Hautier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L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ochat-Cottilloux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Y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Raselli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I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Salaviale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C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Dailh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B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Rinder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N., Fernandez, V., Adrien, J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Lachambre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J. &amp; Martin, J.E. (2023) Ontogenetic variability of the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intertympanic sinus distinguishes lineages within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Crocodylia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.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Journal of Anatomy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</w:t>
      </w:r>
      <w:r w:rsidRPr="1AA0863A" w:rsidR="33F502EA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>242</w:t>
      </w:r>
      <w:r w:rsidRPr="1AA0863A" w:rsidR="6D28745D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(6), 1096–1123. </w:t>
      </w:r>
      <w:hyperlink r:id="R90a18429a2034a93">
        <w:r w:rsidRPr="1AA0863A" w:rsidR="33F502EA">
          <w:rPr>
            <w:rStyle w:val="Hyperlink"/>
            <w:rFonts w:ascii="Calibri" w:hAnsi="Calibri" w:eastAsia="Calibri" w:cs="Calibri"/>
            <w:sz w:val="24"/>
            <w:szCs w:val="24"/>
          </w:rPr>
          <w:t>https://doi.org/10.1111/joa.13830</w:t>
        </w:r>
      </w:hyperlink>
    </w:p>
    <w:p w:rsidR="00A13714" w:rsidP="0E4E6A31" w:rsidRDefault="33F502EA" w14:paraId="0BA0AF63" w14:textId="3C75CC52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uértola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‐Pascual, E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Kuzmin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I. T., Serrano‐Martínez, A., &amp; Mateus, O. (2023). Neuroanatomy of the crocodylomorph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Portugalosuchus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azenhae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from the late cretaceous of Portugal.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Journal of Anatomy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</w:t>
      </w:r>
      <w:r w:rsidRPr="1AA0863A" w:rsidR="33F502EA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>242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(6), 1146–1171. </w:t>
      </w:r>
      <w:hyperlink r:id="R14c9b442bb1544d5">
        <w:r w:rsidRPr="1AA0863A" w:rsidR="33F502EA">
          <w:rPr>
            <w:rStyle w:val="Hyperlink"/>
            <w:rFonts w:ascii="Calibri" w:hAnsi="Calibri" w:eastAsia="Calibri" w:cs="Calibri"/>
            <w:sz w:val="24"/>
            <w:szCs w:val="24"/>
          </w:rPr>
          <w:t>https://doi.org/10.1111/joa.13836</w:t>
        </w:r>
      </w:hyperlink>
    </w:p>
    <w:p w:rsidR="00A13714" w:rsidP="0E4E6A31" w:rsidRDefault="33F502EA" w14:paraId="628FBEEC" w14:textId="06FED606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uértola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-Pascual, E., Serrano-Martínez, A., Pérez-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ueyo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M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Bádena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B., &amp;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Canudo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J. I. (2022). New data on the neuroanatomy of basal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eusuchian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crocodylomorphs (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Allodaposuchidae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) from the Upper Cretaceous of Spain.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Cretaceous Research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</w:t>
      </w:r>
      <w:r w:rsidRPr="1AA0863A" w:rsidR="33F502EA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>135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105170. </w:t>
      </w:r>
      <w:hyperlink r:id="Rc523780d60444f63">
        <w:r w:rsidRPr="1AA0863A" w:rsidR="33F502EA">
          <w:rPr>
            <w:rStyle w:val="Hyperlink"/>
            <w:rFonts w:ascii="Calibri" w:hAnsi="Calibri" w:eastAsia="Calibri" w:cs="Calibri"/>
            <w:sz w:val="24"/>
            <w:szCs w:val="24"/>
          </w:rPr>
          <w:t>https://doi.org/10.1016/j.cretres.2022.105170</w:t>
        </w:r>
      </w:hyperlink>
    </w:p>
    <w:p w:rsidR="00A13714" w:rsidP="0E4E6A31" w:rsidRDefault="33F502EA" w14:paraId="5A7B0D99" w14:textId="7936D660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errano-Martínez, A., Knoll, F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Narváez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I., Lautenschlager, S., &amp; Ortega, F. (2018). Inner skull cavities of the basal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eusuchian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Lohuecosuchus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megadonto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(Upper Cretaceous, Spain) and neurosensorial implications.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Cretaceous Research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</w:t>
      </w:r>
      <w:r w:rsidRPr="1AA0863A" w:rsidR="33F502EA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>93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66-77. </w:t>
      </w:r>
      <w:hyperlink r:id="Rbb723bc5aba14284">
        <w:r w:rsidRPr="1AA0863A" w:rsidR="33F502EA">
          <w:rPr>
            <w:rStyle w:val="Hyperlink"/>
            <w:rFonts w:ascii="Calibri" w:hAnsi="Calibri" w:eastAsia="Calibri" w:cs="Calibri"/>
            <w:sz w:val="24"/>
            <w:szCs w:val="24"/>
          </w:rPr>
          <w:t>https://doi.org/10.1016/j.cretres.2018.08.016</w:t>
        </w:r>
      </w:hyperlink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.</w:t>
      </w:r>
    </w:p>
    <w:p w:rsidR="00A13714" w:rsidP="0E4E6A31" w:rsidRDefault="33F502EA" w14:paraId="468CC874" w14:textId="0F4936FB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errano-Martínez, A., Knoll, F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Narváez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I., &amp; Ortega, F. (2019). Brain and pneumatic cavities of the braincase of the basal alligatoroid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Diplocynodon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tormi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(Eocene, Spain).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Journal of Vertebrate Paleontology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</w:t>
      </w:r>
      <w:r w:rsidRPr="1AA0863A" w:rsidR="33F502EA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>39</w:t>
      </w:r>
      <w:r w:rsidRPr="1AA0863A" w:rsidR="24F8C886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(1), e1572612. </w:t>
      </w:r>
      <w:hyperlink r:id="Rffd325727e4347cb">
        <w:r w:rsidRPr="1AA0863A" w:rsidR="33F502EA">
          <w:rPr>
            <w:rStyle w:val="Hyperlink"/>
            <w:rFonts w:ascii="Calibri" w:hAnsi="Calibri" w:eastAsia="Calibri" w:cs="Calibri"/>
            <w:sz w:val="24"/>
            <w:szCs w:val="24"/>
          </w:rPr>
          <w:t>https://doi.org/10.1080/02724634.2019.1572612</w:t>
        </w:r>
      </w:hyperlink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.</w:t>
      </w:r>
    </w:p>
    <w:p w:rsidR="00A13714" w:rsidP="0E4E6A31" w:rsidRDefault="33F502EA" w14:paraId="41AE5549" w14:textId="09143C04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errano-Martínez, A., Knoll, F.,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Narváez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, I., Lautenschlager, S. &amp; Ortega, F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. (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2021)</w:t>
      </w:r>
      <w:r w:rsidRPr="1AA0863A" w:rsidR="3469916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.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Neuroanatomical and neurosensorial analysis of the Late Cretaceous basal 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eusuchian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Agaresuchus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fontisensis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(Cuenca, Spain).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 xml:space="preserve">Papers in </w:t>
      </w:r>
      <w:r w:rsidRPr="1AA0863A" w:rsidR="33F502E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4"/>
          <w:szCs w:val="24"/>
        </w:rPr>
        <w:t>Palaeontology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, </w:t>
      </w:r>
      <w:r w:rsidRPr="1AA0863A" w:rsidR="33F502EA">
        <w:rPr>
          <w:rFonts w:ascii="Calibri" w:hAnsi="Calibri" w:eastAsia="Calibri" w:cs="Calibri"/>
          <w:i w:val="0"/>
          <w:iCs w:val="0"/>
          <w:color w:val="000000" w:themeColor="text1" w:themeTint="FF" w:themeShade="FF"/>
          <w:sz w:val="24"/>
          <w:szCs w:val="24"/>
        </w:rPr>
        <w:t>7</w:t>
      </w:r>
      <w:r w:rsidRPr="1AA0863A" w:rsidR="33F502EA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, 641–656</w:t>
      </w:r>
    </w:p>
    <w:p w:rsidR="00A13714" w:rsidP="0E4E6A31" w:rsidRDefault="00A13714" w14:paraId="2C078E63" w14:textId="709FA3B7"/>
    <w:sectPr w:rsidR="00A1371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CFFF52"/>
    <w:rsid w:val="0013E2B8"/>
    <w:rsid w:val="00550C1E"/>
    <w:rsid w:val="005A4265"/>
    <w:rsid w:val="00A13714"/>
    <w:rsid w:val="00A74430"/>
    <w:rsid w:val="00E2591B"/>
    <w:rsid w:val="00FC5133"/>
    <w:rsid w:val="0177D3B4"/>
    <w:rsid w:val="0583485F"/>
    <w:rsid w:val="064B44D7"/>
    <w:rsid w:val="079081D5"/>
    <w:rsid w:val="0E4E6A31"/>
    <w:rsid w:val="0E5656BC"/>
    <w:rsid w:val="0E9EBE3F"/>
    <w:rsid w:val="1054A129"/>
    <w:rsid w:val="1895C923"/>
    <w:rsid w:val="1AA0863A"/>
    <w:rsid w:val="1B335624"/>
    <w:rsid w:val="1EC91E4A"/>
    <w:rsid w:val="21CFFF52"/>
    <w:rsid w:val="236757E8"/>
    <w:rsid w:val="23773396"/>
    <w:rsid w:val="23FBA77D"/>
    <w:rsid w:val="24F8C886"/>
    <w:rsid w:val="25FEBE23"/>
    <w:rsid w:val="2631E1D9"/>
    <w:rsid w:val="29D2DC63"/>
    <w:rsid w:val="2D25A43A"/>
    <w:rsid w:val="2D8E6C86"/>
    <w:rsid w:val="2DBDE8AD"/>
    <w:rsid w:val="3127FC9A"/>
    <w:rsid w:val="32FAD7C0"/>
    <w:rsid w:val="33F502EA"/>
    <w:rsid w:val="3420ABD7"/>
    <w:rsid w:val="3469916A"/>
    <w:rsid w:val="37B89FD4"/>
    <w:rsid w:val="3C17A3C1"/>
    <w:rsid w:val="3C2A8117"/>
    <w:rsid w:val="3CA2D117"/>
    <w:rsid w:val="3CE8FA6C"/>
    <w:rsid w:val="3CF64C08"/>
    <w:rsid w:val="3D288E75"/>
    <w:rsid w:val="3DB370E0"/>
    <w:rsid w:val="3DF3C7C2"/>
    <w:rsid w:val="452DF573"/>
    <w:rsid w:val="45D1635D"/>
    <w:rsid w:val="4898D616"/>
    <w:rsid w:val="4C489267"/>
    <w:rsid w:val="4EB70FD8"/>
    <w:rsid w:val="51EEB09A"/>
    <w:rsid w:val="54CE393E"/>
    <w:rsid w:val="559D1192"/>
    <w:rsid w:val="576D8F21"/>
    <w:rsid w:val="5DE1C2DC"/>
    <w:rsid w:val="5FA0534C"/>
    <w:rsid w:val="6204D464"/>
    <w:rsid w:val="6556C24B"/>
    <w:rsid w:val="660A9D44"/>
    <w:rsid w:val="68B4F6DC"/>
    <w:rsid w:val="6AA9F8ED"/>
    <w:rsid w:val="6AFE469B"/>
    <w:rsid w:val="6BB3A430"/>
    <w:rsid w:val="6D28745D"/>
    <w:rsid w:val="6D97DC14"/>
    <w:rsid w:val="6EEB44F2"/>
    <w:rsid w:val="6F33AC75"/>
    <w:rsid w:val="70871553"/>
    <w:rsid w:val="726B4D37"/>
    <w:rsid w:val="72C59108"/>
    <w:rsid w:val="78A7F54A"/>
    <w:rsid w:val="7B402960"/>
    <w:rsid w:val="7BDEF48A"/>
    <w:rsid w:val="7D4C6FFE"/>
    <w:rsid w:val="7E78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FFF52"/>
  <w15:chartTrackingRefBased/>
  <w15:docId w15:val="{84C2C1FF-27F7-4503-9DBD-2463AE32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Policepardfaut" w:customStyle="1">
    <w:name w:val="Police par défaut"/>
    <w:basedOn w:val="DefaultParagraphFont"/>
    <w:uiPriority w:val="1"/>
    <w:rsid w:val="0E4E6A31"/>
  </w:style>
  <w:style w:type="character" w:styleId="Lienhypertexte1" w:customStyle="1">
    <w:name w:val="Lien hypertexte1"/>
    <w:basedOn w:val="DefaultParagraphFont"/>
    <w:uiPriority w:val="1"/>
    <w:rsid w:val="0E4E6A31"/>
    <w:rPr>
      <w:color w:val="0563C1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fontTable" Target="fontTable.xml" Id="rId15" /><Relationship Type="http://schemas.openxmlformats.org/officeDocument/2006/relationships/styles" Target="styles.xml" Id="rId4" /><Relationship Type="http://schemas.openxmlformats.org/officeDocument/2006/relationships/hyperlink" Target="https://doi.org/10.1017/S1755691016000189" TargetMode="External" Id="R6106a28c8f2046ff" /><Relationship Type="http://schemas.openxmlformats.org/officeDocument/2006/relationships/hyperlink" Target="https://doi.org/10.1111/joa.13830" TargetMode="External" Id="R90a18429a2034a93" /><Relationship Type="http://schemas.openxmlformats.org/officeDocument/2006/relationships/hyperlink" Target="https://doi.org/10.1111/joa.13836" TargetMode="External" Id="R14c9b442bb1544d5" /><Relationship Type="http://schemas.openxmlformats.org/officeDocument/2006/relationships/hyperlink" Target="https://doi.org/10.1016/j.cretres.2022.105170" TargetMode="External" Id="Rc523780d60444f63" /><Relationship Type="http://schemas.openxmlformats.org/officeDocument/2006/relationships/hyperlink" Target="https://doi.org/10.1016/j.cretres.2018.08.016" TargetMode="External" Id="Rbb723bc5aba14284" /><Relationship Type="http://schemas.openxmlformats.org/officeDocument/2006/relationships/hyperlink" Target="https://doi.org/10.1080/02724634.2019.1572612" TargetMode="External" Id="Rffd325727e4347c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031CAD2A96534EB61CBE1325B345A3" ma:contentTypeVersion="18" ma:contentTypeDescription="Create a new document." ma:contentTypeScope="" ma:versionID="ba2d5652ff274c518680e3d46f6b8ff8">
  <xsd:schema xmlns:xsd="http://www.w3.org/2001/XMLSchema" xmlns:xs="http://www.w3.org/2001/XMLSchema" xmlns:p="http://schemas.microsoft.com/office/2006/metadata/properties" xmlns:ns3="11f7afb4-571c-4b5d-b0fc-62dd02a333be" xmlns:ns4="38a536d0-f417-479c-85f6-534b633034af" targetNamespace="http://schemas.microsoft.com/office/2006/metadata/properties" ma:root="true" ma:fieldsID="55930a8db44bd5f3ff3ac3cbce096a36" ns3:_="" ns4:_="">
    <xsd:import namespace="11f7afb4-571c-4b5d-b0fc-62dd02a333be"/>
    <xsd:import namespace="38a536d0-f417-479c-85f6-534b633034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7afb4-571c-4b5d-b0fc-62dd02a333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a536d0-f417-479c-85f6-534b633034a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f7afb4-571c-4b5d-b0fc-62dd02a333be" xsi:nil="true"/>
  </documentManagement>
</p:properties>
</file>

<file path=customXml/itemProps1.xml><?xml version="1.0" encoding="utf-8"?>
<ds:datastoreItem xmlns:ds="http://schemas.openxmlformats.org/officeDocument/2006/customXml" ds:itemID="{29D75F6D-5823-46F9-8D20-EFAA7C3E2F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f7afb4-571c-4b5d-b0fc-62dd02a333be"/>
    <ds:schemaRef ds:uri="38a536d0-f417-479c-85f6-534b633034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48BC18-0642-4E0C-B8C4-76756C4708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230FC3-B7E0-4C99-AFC6-BB68A807458A}">
  <ds:schemaRefs>
    <ds:schemaRef ds:uri="http://purl.org/dc/elements/1.1/"/>
    <ds:schemaRef ds:uri="http://schemas.microsoft.com/office/2006/documentManagement/types"/>
    <ds:schemaRef ds:uri="http://purl.org/dc/terms/"/>
    <ds:schemaRef ds:uri="11f7afb4-571c-4b5d-b0fc-62dd02a333be"/>
    <ds:schemaRef ds:uri="http://schemas.microsoft.com/office/infopath/2007/PartnerControls"/>
    <ds:schemaRef ds:uri="http://schemas.openxmlformats.org/package/2006/metadata/core-properties"/>
    <ds:schemaRef ds:uri="38a536d0-f417-479c-85f6-534b633034af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urke, Paul</dc:creator>
  <keywords/>
  <dc:description/>
  <lastModifiedBy>Burke, Paul</lastModifiedBy>
  <revision>4</revision>
  <dcterms:created xsi:type="dcterms:W3CDTF">2024-03-01T17:55:00.0000000Z</dcterms:created>
  <dcterms:modified xsi:type="dcterms:W3CDTF">2024-06-06T11:21:52.91105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031CAD2A96534EB61CBE1325B345A3</vt:lpwstr>
  </property>
</Properties>
</file>